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B13B9" w14:textId="2A871D2B" w:rsidR="00241980" w:rsidRPr="00C518BA" w:rsidDel="00002EA2" w:rsidRDefault="00CF2DCF" w:rsidP="00241980">
      <w:pPr>
        <w:pStyle w:val="ListParagraph"/>
        <w:rPr>
          <w:del w:id="0" w:author="Admin" w:date="2020-04-13T15:29:00Z"/>
          <w:rFonts w:ascii="Arial" w:hAnsi="Arial" w:cs="Arial"/>
          <w:b/>
        </w:rPr>
      </w:pPr>
      <w:del w:id="1" w:author="Admin" w:date="2020-04-13T15:29:00Z">
        <w:r w:rsidDel="00002EA2">
          <w:rPr>
            <w:b/>
          </w:rPr>
          <w:delText>S1 Appendix</w:delText>
        </w:r>
        <w:r w:rsidR="00227192" w:rsidDel="00002EA2">
          <w:rPr>
            <w:b/>
          </w:rPr>
          <w:delText xml:space="preserve">. </w:delText>
        </w:r>
        <w:r w:rsidR="00241980" w:rsidRPr="00973624" w:rsidDel="00002EA2">
          <w:rPr>
            <w:rFonts w:ascii="Arial" w:hAnsi="Arial" w:cs="Arial"/>
            <w:b/>
          </w:rPr>
          <w:delText xml:space="preserve">Intervention </w:delText>
        </w:r>
        <w:r w:rsidR="00241980" w:rsidDel="00002EA2">
          <w:rPr>
            <w:rFonts w:ascii="Arial" w:hAnsi="Arial" w:cs="Arial"/>
            <w:b/>
          </w:rPr>
          <w:delText>Outline</w:delText>
        </w:r>
        <w:r w:rsidR="00241980" w:rsidDel="00002EA2">
          <w:rPr>
            <w:rFonts w:ascii="Arial" w:hAnsi="Arial" w:cs="Arial"/>
            <w:vertAlign w:val="superscript"/>
          </w:rPr>
          <w:delText>a,b</w:delText>
        </w:r>
      </w:del>
    </w:p>
    <w:tbl>
      <w:tblPr>
        <w:tblStyle w:val="TableGrid1"/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405"/>
        <w:gridCol w:w="862"/>
        <w:gridCol w:w="974"/>
        <w:gridCol w:w="5981"/>
      </w:tblGrid>
      <w:tr w:rsidR="00241980" w:rsidRPr="00C518BA" w:rsidDel="00002EA2" w14:paraId="07946D42" w14:textId="093131B9" w:rsidTr="0039345D">
        <w:trPr>
          <w:del w:id="2" w:author="Admin" w:date="2020-04-13T15:29:00Z"/>
        </w:trPr>
        <w:tc>
          <w:tcPr>
            <w:tcW w:w="1460" w:type="dxa"/>
            <w:shd w:val="clear" w:color="auto" w:fill="D9D9D9" w:themeFill="background1" w:themeFillShade="D9"/>
          </w:tcPr>
          <w:p w14:paraId="5B207D0B" w14:textId="11AE137D" w:rsidR="00241980" w:rsidRPr="00C518BA" w:rsidDel="00002EA2" w:rsidRDefault="00241980" w:rsidP="0039345D">
            <w:pPr>
              <w:jc w:val="center"/>
              <w:rPr>
                <w:del w:id="3" w:author="Admin" w:date="2020-04-13T15:29:00Z"/>
                <w:b/>
              </w:rPr>
            </w:pPr>
            <w:del w:id="4" w:author="Admin" w:date="2020-04-13T15:29:00Z">
              <w:r w:rsidRPr="00C518BA" w:rsidDel="00002EA2">
                <w:rPr>
                  <w:b/>
                </w:rPr>
                <w:delText>Week</w:delText>
              </w:r>
            </w:del>
          </w:p>
        </w:tc>
        <w:tc>
          <w:tcPr>
            <w:tcW w:w="868" w:type="dxa"/>
            <w:shd w:val="clear" w:color="auto" w:fill="D9D9D9" w:themeFill="background1" w:themeFillShade="D9"/>
          </w:tcPr>
          <w:p w14:paraId="0869EADD" w14:textId="2081DA17" w:rsidR="00241980" w:rsidRPr="00C518BA" w:rsidDel="00002EA2" w:rsidRDefault="00241980" w:rsidP="0039345D">
            <w:pPr>
              <w:jc w:val="center"/>
              <w:rPr>
                <w:del w:id="5" w:author="Admin" w:date="2020-04-13T15:29:00Z"/>
                <w:b/>
              </w:rPr>
            </w:pPr>
            <w:del w:id="6" w:author="Admin" w:date="2020-04-13T15:29:00Z">
              <w:r w:rsidRPr="00C518BA" w:rsidDel="00002EA2">
                <w:rPr>
                  <w:b/>
                </w:rPr>
                <w:delText>Visit</w:delText>
              </w:r>
              <w:r w:rsidDel="00002EA2">
                <w:rPr>
                  <w:vertAlign w:val="superscript"/>
                </w:rPr>
                <w:delText>c</w:delText>
              </w:r>
            </w:del>
          </w:p>
        </w:tc>
        <w:tc>
          <w:tcPr>
            <w:tcW w:w="826" w:type="dxa"/>
            <w:shd w:val="clear" w:color="auto" w:fill="D9D9D9" w:themeFill="background1" w:themeFillShade="D9"/>
          </w:tcPr>
          <w:p w14:paraId="6263C7EC" w14:textId="62EF2FB3" w:rsidR="00241980" w:rsidRPr="00C518BA" w:rsidDel="00002EA2" w:rsidRDefault="00241980" w:rsidP="0039345D">
            <w:pPr>
              <w:jc w:val="center"/>
              <w:rPr>
                <w:del w:id="7" w:author="Admin" w:date="2020-04-13T15:29:00Z"/>
                <w:b/>
              </w:rPr>
            </w:pPr>
            <w:del w:id="8" w:author="Admin" w:date="2020-04-13T15:29:00Z">
              <w:r w:rsidDel="00002EA2">
                <w:rPr>
                  <w:b/>
                </w:rPr>
                <w:delText>Minutes</w:delText>
              </w:r>
            </w:del>
          </w:p>
        </w:tc>
        <w:tc>
          <w:tcPr>
            <w:tcW w:w="6314" w:type="dxa"/>
            <w:shd w:val="clear" w:color="auto" w:fill="D9D9D9" w:themeFill="background1" w:themeFillShade="D9"/>
          </w:tcPr>
          <w:p w14:paraId="28F985F2" w14:textId="33561A06" w:rsidR="00241980" w:rsidRPr="00C518BA" w:rsidDel="00002EA2" w:rsidRDefault="00241980" w:rsidP="0039345D">
            <w:pPr>
              <w:jc w:val="center"/>
              <w:rPr>
                <w:del w:id="9" w:author="Admin" w:date="2020-04-13T15:29:00Z"/>
                <w:b/>
              </w:rPr>
            </w:pPr>
            <w:del w:id="10" w:author="Admin" w:date="2020-04-13T15:29:00Z">
              <w:r w:rsidRPr="00C518BA" w:rsidDel="00002EA2">
                <w:rPr>
                  <w:b/>
                </w:rPr>
                <w:delText>Content</w:delText>
              </w:r>
            </w:del>
          </w:p>
        </w:tc>
      </w:tr>
      <w:tr w:rsidR="00241980" w:rsidRPr="00C518BA" w:rsidDel="00002EA2" w14:paraId="05AC7FB5" w14:textId="434152E5" w:rsidTr="0039345D">
        <w:trPr>
          <w:del w:id="11" w:author="Admin" w:date="2020-04-13T15:29:00Z"/>
        </w:trPr>
        <w:tc>
          <w:tcPr>
            <w:tcW w:w="1460" w:type="dxa"/>
          </w:tcPr>
          <w:p w14:paraId="6430365F" w14:textId="1103DC3D" w:rsidR="00241980" w:rsidRPr="00C518BA" w:rsidDel="00002EA2" w:rsidRDefault="00241980" w:rsidP="0039345D">
            <w:pPr>
              <w:jc w:val="center"/>
              <w:rPr>
                <w:del w:id="12" w:author="Admin" w:date="2020-04-13T15:29:00Z"/>
              </w:rPr>
            </w:pPr>
            <w:del w:id="13" w:author="Admin" w:date="2020-04-13T15:29:00Z">
              <w:r w:rsidRPr="00C518BA" w:rsidDel="00002EA2">
                <w:delText>1</w:delText>
              </w:r>
            </w:del>
          </w:p>
        </w:tc>
        <w:tc>
          <w:tcPr>
            <w:tcW w:w="868" w:type="dxa"/>
          </w:tcPr>
          <w:p w14:paraId="28A2B999" w14:textId="0D3ACA4F" w:rsidR="00241980" w:rsidRPr="00C518BA" w:rsidDel="00002EA2" w:rsidRDefault="00241980" w:rsidP="0039345D">
            <w:pPr>
              <w:jc w:val="center"/>
              <w:rPr>
                <w:del w:id="14" w:author="Admin" w:date="2020-04-13T15:29:00Z"/>
              </w:rPr>
            </w:pPr>
            <w:del w:id="15" w:author="Admin" w:date="2020-04-13T15:29:00Z">
              <w:r w:rsidRPr="00C518BA" w:rsidDel="00002EA2">
                <w:delText>1</w:delText>
              </w:r>
            </w:del>
          </w:p>
        </w:tc>
        <w:tc>
          <w:tcPr>
            <w:tcW w:w="826" w:type="dxa"/>
          </w:tcPr>
          <w:p w14:paraId="05B6E951" w14:textId="168AFA1E" w:rsidR="00241980" w:rsidRPr="00C518BA" w:rsidDel="00002EA2" w:rsidRDefault="00241980" w:rsidP="0039345D">
            <w:pPr>
              <w:jc w:val="center"/>
              <w:rPr>
                <w:del w:id="16" w:author="Admin" w:date="2020-04-13T15:29:00Z"/>
              </w:rPr>
            </w:pPr>
            <w:del w:id="17" w:author="Admin" w:date="2020-04-13T15:29:00Z">
              <w:r w:rsidRPr="00C518BA" w:rsidDel="00002EA2">
                <w:delText>60</w:delText>
              </w:r>
            </w:del>
          </w:p>
        </w:tc>
        <w:tc>
          <w:tcPr>
            <w:tcW w:w="6314" w:type="dxa"/>
          </w:tcPr>
          <w:p w14:paraId="55218DE2" w14:textId="7D7909BB" w:rsidR="00241980" w:rsidRPr="00C518BA" w:rsidDel="00002EA2" w:rsidRDefault="00241980" w:rsidP="00241980">
            <w:pPr>
              <w:numPr>
                <w:ilvl w:val="0"/>
                <w:numId w:val="2"/>
              </w:numPr>
              <w:contextualSpacing/>
              <w:rPr>
                <w:del w:id="18" w:author="Admin" w:date="2020-04-13T15:29:00Z"/>
              </w:rPr>
            </w:pPr>
            <w:del w:id="19" w:author="Admin" w:date="2020-04-13T15:29:00Z">
              <w:r w:rsidRPr="00C518BA" w:rsidDel="00002EA2">
                <w:delText>Introduction to I-CARE Mood and I-CARE Lifestyle</w:delText>
              </w:r>
              <w:r w:rsidDel="00002EA2">
                <w:rPr>
                  <w:vertAlign w:val="superscript"/>
                </w:rPr>
                <w:delText>d</w:delText>
              </w:r>
              <w:r w:rsidRPr="00C518BA" w:rsidDel="00002EA2">
                <w:delText xml:space="preserve"> sequenced integration (5 min)</w:delText>
              </w:r>
            </w:del>
          </w:p>
          <w:p w14:paraId="034CFF8E" w14:textId="2EC4FBA1" w:rsidR="00241980" w:rsidRPr="00C518BA" w:rsidDel="00002EA2" w:rsidRDefault="00241980" w:rsidP="00241980">
            <w:pPr>
              <w:numPr>
                <w:ilvl w:val="0"/>
                <w:numId w:val="2"/>
              </w:numPr>
              <w:contextualSpacing/>
              <w:rPr>
                <w:del w:id="20" w:author="Admin" w:date="2020-04-13T15:29:00Z"/>
              </w:rPr>
            </w:pPr>
            <w:del w:id="21" w:author="Admin" w:date="2020-04-13T15:29:00Z">
              <w:r w:rsidRPr="00C518BA" w:rsidDel="00002EA2">
                <w:delText>Technology:  Fitbit, MyFitnessPal - using, linking, friend requests to coach; My Health Online.</w:delText>
              </w:r>
              <w:r w:rsidDel="00002EA2">
                <w:rPr>
                  <w:vertAlign w:val="superscript"/>
                </w:rPr>
                <w:delText>e</w:delText>
              </w:r>
              <w:r w:rsidRPr="00C518BA" w:rsidDel="00002EA2">
                <w:delText xml:space="preserve">  Encouragement to wear Fitbit and check uploads (10 min)</w:delText>
              </w:r>
            </w:del>
          </w:p>
          <w:p w14:paraId="3BF4A601" w14:textId="5B102190" w:rsidR="00241980" w:rsidRPr="00C518BA" w:rsidDel="00002EA2" w:rsidRDefault="00241980" w:rsidP="00241980">
            <w:pPr>
              <w:numPr>
                <w:ilvl w:val="0"/>
                <w:numId w:val="2"/>
              </w:numPr>
              <w:contextualSpacing/>
              <w:rPr>
                <w:del w:id="22" w:author="Admin" w:date="2020-04-13T15:29:00Z"/>
              </w:rPr>
            </w:pPr>
            <w:del w:id="23" w:author="Admin" w:date="2020-04-13T15:29:00Z">
              <w:r w:rsidRPr="00C518BA" w:rsidDel="00002EA2">
                <w:delText>Physical activity safety guidelines handout (GLB Session 4, pages 3,4)</w:delText>
              </w:r>
            </w:del>
          </w:p>
          <w:p w14:paraId="33914FC7" w14:textId="1CC6C81F" w:rsidR="00241980" w:rsidRPr="00C518BA" w:rsidDel="00002EA2" w:rsidRDefault="00241980" w:rsidP="00241980">
            <w:pPr>
              <w:numPr>
                <w:ilvl w:val="0"/>
                <w:numId w:val="2"/>
              </w:numPr>
              <w:contextualSpacing/>
              <w:rPr>
                <w:del w:id="24" w:author="Admin" w:date="2020-04-13T15:29:00Z"/>
              </w:rPr>
            </w:pPr>
            <w:del w:id="25" w:author="Admin" w:date="2020-04-13T15:29:00Z">
              <w:r w:rsidRPr="00C518BA" w:rsidDel="00002EA2">
                <w:delText>Evaluation of bathroom scale ownership</w:delText>
              </w:r>
            </w:del>
          </w:p>
          <w:p w14:paraId="68AE66D9" w14:textId="19EA0EAA" w:rsidR="00241980" w:rsidRPr="00C518BA" w:rsidDel="00002EA2" w:rsidRDefault="00241980" w:rsidP="00241980">
            <w:pPr>
              <w:numPr>
                <w:ilvl w:val="0"/>
                <w:numId w:val="2"/>
              </w:numPr>
              <w:contextualSpacing/>
              <w:rPr>
                <w:del w:id="26" w:author="Admin" w:date="2020-04-13T15:29:00Z"/>
              </w:rPr>
            </w:pPr>
            <w:del w:id="27" w:author="Admin" w:date="2020-04-13T15:29:00Z">
              <w:r w:rsidRPr="00C518BA" w:rsidDel="00002EA2">
                <w:delText>I-CARE Mood Session 1 (45 min)</w:delText>
              </w:r>
            </w:del>
          </w:p>
        </w:tc>
      </w:tr>
      <w:tr w:rsidR="00241980" w:rsidRPr="00C518BA" w:rsidDel="00002EA2" w14:paraId="5274E00E" w14:textId="779B3288" w:rsidTr="0039345D">
        <w:trPr>
          <w:del w:id="28" w:author="Admin" w:date="2020-04-13T15:29:00Z"/>
        </w:trPr>
        <w:tc>
          <w:tcPr>
            <w:tcW w:w="1460" w:type="dxa"/>
          </w:tcPr>
          <w:p w14:paraId="45ABF34F" w14:textId="2FF61622" w:rsidR="00241980" w:rsidRPr="00C518BA" w:rsidDel="00002EA2" w:rsidRDefault="00241980" w:rsidP="0039345D">
            <w:pPr>
              <w:jc w:val="center"/>
              <w:rPr>
                <w:del w:id="29" w:author="Admin" w:date="2020-04-13T15:29:00Z"/>
              </w:rPr>
            </w:pPr>
            <w:del w:id="30" w:author="Admin" w:date="2020-04-13T15:29:00Z">
              <w:r w:rsidRPr="00C518BA" w:rsidDel="00002EA2">
                <w:delText>2</w:delText>
              </w:r>
            </w:del>
          </w:p>
        </w:tc>
        <w:tc>
          <w:tcPr>
            <w:tcW w:w="868" w:type="dxa"/>
          </w:tcPr>
          <w:p w14:paraId="70A1EC26" w14:textId="59792ACD" w:rsidR="00241980" w:rsidRPr="00C518BA" w:rsidDel="00002EA2" w:rsidRDefault="00241980" w:rsidP="0039345D">
            <w:pPr>
              <w:jc w:val="center"/>
              <w:rPr>
                <w:del w:id="31" w:author="Admin" w:date="2020-04-13T15:29:00Z"/>
              </w:rPr>
            </w:pPr>
            <w:del w:id="32" w:author="Admin" w:date="2020-04-13T15:29:00Z">
              <w:r w:rsidRPr="00C518BA" w:rsidDel="00002EA2">
                <w:delText>2</w:delText>
              </w:r>
            </w:del>
          </w:p>
        </w:tc>
        <w:tc>
          <w:tcPr>
            <w:tcW w:w="826" w:type="dxa"/>
          </w:tcPr>
          <w:p w14:paraId="0EED4E77" w14:textId="7DF03962" w:rsidR="00241980" w:rsidRPr="00C518BA" w:rsidDel="00002EA2" w:rsidRDefault="00241980" w:rsidP="0039345D">
            <w:pPr>
              <w:jc w:val="center"/>
              <w:rPr>
                <w:del w:id="33" w:author="Admin" w:date="2020-04-13T15:29:00Z"/>
              </w:rPr>
            </w:pPr>
            <w:del w:id="34" w:author="Admin" w:date="2020-04-13T15:29:00Z">
              <w:r w:rsidDel="00002EA2">
                <w:delText>60</w:delText>
              </w:r>
            </w:del>
          </w:p>
        </w:tc>
        <w:tc>
          <w:tcPr>
            <w:tcW w:w="6314" w:type="dxa"/>
          </w:tcPr>
          <w:p w14:paraId="40E7EAFF" w14:textId="528448FB" w:rsidR="00241980" w:rsidRPr="00C518BA" w:rsidDel="00002EA2" w:rsidRDefault="00241980" w:rsidP="00241980">
            <w:pPr>
              <w:numPr>
                <w:ilvl w:val="0"/>
                <w:numId w:val="3"/>
              </w:numPr>
              <w:contextualSpacing/>
              <w:rPr>
                <w:del w:id="35" w:author="Admin" w:date="2020-04-13T15:29:00Z"/>
              </w:rPr>
            </w:pPr>
            <w:del w:id="36" w:author="Admin" w:date="2020-04-13T15:29:00Z">
              <w:r w:rsidRPr="00C518BA" w:rsidDel="00002EA2">
                <w:delText>I-CARE Mood Session 2 (60 min)</w:delText>
              </w:r>
            </w:del>
          </w:p>
          <w:p w14:paraId="1C2F0238" w14:textId="240BE69F" w:rsidR="00241980" w:rsidRPr="00C518BA" w:rsidDel="00002EA2" w:rsidRDefault="00241980" w:rsidP="00241980">
            <w:pPr>
              <w:numPr>
                <w:ilvl w:val="0"/>
                <w:numId w:val="3"/>
              </w:numPr>
              <w:contextualSpacing/>
              <w:rPr>
                <w:del w:id="37" w:author="Admin" w:date="2020-04-13T15:29:00Z"/>
              </w:rPr>
            </w:pPr>
            <w:del w:id="38" w:author="Admin" w:date="2020-04-13T15:29:00Z">
              <w:r w:rsidRPr="00C518BA" w:rsidDel="00002EA2">
                <w:delText xml:space="preserve">Provision of bathroom scale to participants requiring one </w:delText>
              </w:r>
            </w:del>
          </w:p>
        </w:tc>
      </w:tr>
      <w:tr w:rsidR="00241980" w:rsidRPr="00C518BA" w:rsidDel="00002EA2" w14:paraId="283A14B8" w14:textId="13DE672B" w:rsidTr="0039345D">
        <w:trPr>
          <w:del w:id="39" w:author="Admin" w:date="2020-04-13T15:29:00Z"/>
        </w:trPr>
        <w:tc>
          <w:tcPr>
            <w:tcW w:w="1460" w:type="dxa"/>
          </w:tcPr>
          <w:p w14:paraId="68C45E63" w14:textId="3454FE18" w:rsidR="00241980" w:rsidRPr="00C518BA" w:rsidDel="00002EA2" w:rsidRDefault="00241980" w:rsidP="0039345D">
            <w:pPr>
              <w:jc w:val="center"/>
              <w:rPr>
                <w:del w:id="40" w:author="Admin" w:date="2020-04-13T15:29:00Z"/>
              </w:rPr>
            </w:pPr>
            <w:del w:id="41" w:author="Admin" w:date="2020-04-13T15:29:00Z">
              <w:r w:rsidRPr="00C518BA" w:rsidDel="00002EA2">
                <w:delText>3</w:delText>
              </w:r>
            </w:del>
          </w:p>
        </w:tc>
        <w:tc>
          <w:tcPr>
            <w:tcW w:w="868" w:type="dxa"/>
          </w:tcPr>
          <w:p w14:paraId="5065EBFB" w14:textId="378B8BAB" w:rsidR="00241980" w:rsidRPr="00C518BA" w:rsidDel="00002EA2" w:rsidRDefault="00241980" w:rsidP="0039345D">
            <w:pPr>
              <w:jc w:val="center"/>
              <w:rPr>
                <w:del w:id="42" w:author="Admin" w:date="2020-04-13T15:29:00Z"/>
              </w:rPr>
            </w:pPr>
            <w:del w:id="43" w:author="Admin" w:date="2020-04-13T15:29:00Z">
              <w:r w:rsidRPr="00C518BA" w:rsidDel="00002EA2">
                <w:delText>3</w:delText>
              </w:r>
            </w:del>
          </w:p>
        </w:tc>
        <w:tc>
          <w:tcPr>
            <w:tcW w:w="826" w:type="dxa"/>
          </w:tcPr>
          <w:p w14:paraId="711AEB3A" w14:textId="033CFEF8" w:rsidR="00241980" w:rsidRPr="00C518BA" w:rsidDel="00002EA2" w:rsidRDefault="00241980" w:rsidP="0039345D">
            <w:pPr>
              <w:jc w:val="center"/>
              <w:rPr>
                <w:del w:id="44" w:author="Admin" w:date="2020-04-13T15:29:00Z"/>
              </w:rPr>
            </w:pPr>
            <w:del w:id="45" w:author="Admin" w:date="2020-04-13T15:29:00Z">
              <w:r w:rsidRPr="00C518BA" w:rsidDel="00002EA2">
                <w:delText>60</w:delText>
              </w:r>
            </w:del>
          </w:p>
        </w:tc>
        <w:tc>
          <w:tcPr>
            <w:tcW w:w="6314" w:type="dxa"/>
          </w:tcPr>
          <w:p w14:paraId="30BEF141" w14:textId="76AE32C3" w:rsidR="00241980" w:rsidRPr="00C518BA" w:rsidDel="00002EA2" w:rsidRDefault="00241980" w:rsidP="00241980">
            <w:pPr>
              <w:numPr>
                <w:ilvl w:val="0"/>
                <w:numId w:val="4"/>
              </w:numPr>
              <w:contextualSpacing/>
              <w:rPr>
                <w:del w:id="46" w:author="Admin" w:date="2020-04-13T15:29:00Z"/>
              </w:rPr>
            </w:pPr>
            <w:del w:id="47" w:author="Admin" w:date="2020-04-13T15:29:00Z">
              <w:r w:rsidRPr="00C518BA" w:rsidDel="00002EA2">
                <w:delText>I-CARE Mood Session 3 (60 min)</w:delText>
              </w:r>
            </w:del>
          </w:p>
        </w:tc>
      </w:tr>
      <w:tr w:rsidR="00241980" w:rsidRPr="00C518BA" w:rsidDel="00002EA2" w14:paraId="405D3723" w14:textId="1C65432C" w:rsidTr="0039345D">
        <w:trPr>
          <w:del w:id="48" w:author="Admin" w:date="2020-04-13T15:29:00Z"/>
        </w:trPr>
        <w:tc>
          <w:tcPr>
            <w:tcW w:w="1460" w:type="dxa"/>
          </w:tcPr>
          <w:p w14:paraId="5739A2F8" w14:textId="6BEAEF3C" w:rsidR="00241980" w:rsidRPr="00C518BA" w:rsidDel="00002EA2" w:rsidRDefault="00241980" w:rsidP="0039345D">
            <w:pPr>
              <w:jc w:val="center"/>
              <w:rPr>
                <w:del w:id="49" w:author="Admin" w:date="2020-04-13T15:29:00Z"/>
              </w:rPr>
            </w:pPr>
            <w:del w:id="50" w:author="Admin" w:date="2020-04-13T15:29:00Z">
              <w:r w:rsidRPr="00C518BA" w:rsidDel="00002EA2">
                <w:delText>4</w:delText>
              </w:r>
            </w:del>
          </w:p>
        </w:tc>
        <w:tc>
          <w:tcPr>
            <w:tcW w:w="868" w:type="dxa"/>
          </w:tcPr>
          <w:p w14:paraId="592DF2E9" w14:textId="34C37D74" w:rsidR="00241980" w:rsidRPr="00C518BA" w:rsidDel="00002EA2" w:rsidRDefault="00241980" w:rsidP="0039345D">
            <w:pPr>
              <w:jc w:val="center"/>
              <w:rPr>
                <w:del w:id="51" w:author="Admin" w:date="2020-04-13T15:29:00Z"/>
              </w:rPr>
            </w:pPr>
            <w:del w:id="52" w:author="Admin" w:date="2020-04-13T15:29:00Z">
              <w:r w:rsidRPr="00C518BA" w:rsidDel="00002EA2">
                <w:delText>4</w:delText>
              </w:r>
            </w:del>
          </w:p>
        </w:tc>
        <w:tc>
          <w:tcPr>
            <w:tcW w:w="826" w:type="dxa"/>
          </w:tcPr>
          <w:p w14:paraId="52CCC749" w14:textId="7642DC84" w:rsidR="00241980" w:rsidRPr="00C518BA" w:rsidDel="00002EA2" w:rsidRDefault="00241980" w:rsidP="0039345D">
            <w:pPr>
              <w:jc w:val="center"/>
              <w:rPr>
                <w:del w:id="53" w:author="Admin" w:date="2020-04-13T15:29:00Z"/>
              </w:rPr>
            </w:pPr>
            <w:del w:id="54" w:author="Admin" w:date="2020-04-13T15:29:00Z">
              <w:r w:rsidRPr="00C518BA" w:rsidDel="00002EA2">
                <w:delText>60</w:delText>
              </w:r>
            </w:del>
          </w:p>
        </w:tc>
        <w:tc>
          <w:tcPr>
            <w:tcW w:w="6314" w:type="dxa"/>
          </w:tcPr>
          <w:p w14:paraId="150611EA" w14:textId="2D00E697" w:rsidR="00241980" w:rsidRPr="00C518BA" w:rsidDel="00002EA2" w:rsidRDefault="00241980" w:rsidP="00241980">
            <w:pPr>
              <w:numPr>
                <w:ilvl w:val="0"/>
                <w:numId w:val="5"/>
              </w:numPr>
              <w:contextualSpacing/>
              <w:rPr>
                <w:del w:id="55" w:author="Admin" w:date="2020-04-13T15:29:00Z"/>
              </w:rPr>
            </w:pPr>
            <w:del w:id="56" w:author="Admin" w:date="2020-04-13T15:29:00Z">
              <w:r w:rsidRPr="00C518BA" w:rsidDel="00002EA2">
                <w:delText>I-CARE Mood Session 4 (50 min)</w:delText>
              </w:r>
            </w:del>
          </w:p>
          <w:p w14:paraId="24EA020B" w14:textId="3B5DE69F" w:rsidR="00241980" w:rsidRPr="00C518BA" w:rsidDel="00002EA2" w:rsidRDefault="00241980" w:rsidP="00241980">
            <w:pPr>
              <w:numPr>
                <w:ilvl w:val="0"/>
                <w:numId w:val="5"/>
              </w:numPr>
              <w:contextualSpacing/>
              <w:rPr>
                <w:del w:id="57" w:author="Admin" w:date="2020-04-13T15:29:00Z"/>
              </w:rPr>
            </w:pPr>
            <w:del w:id="58" w:author="Admin" w:date="2020-04-13T15:29:00Z">
              <w:r w:rsidRPr="00C518BA" w:rsidDel="00002EA2">
                <w:delText>Technology:  MyFitnessPal - explanation of logging physical activity minutes and weight; introduction to logging diet; importance of self-monitoring (10 min)</w:delText>
              </w:r>
            </w:del>
          </w:p>
        </w:tc>
      </w:tr>
      <w:tr w:rsidR="00241980" w:rsidRPr="00C518BA" w:rsidDel="00002EA2" w14:paraId="09406479" w14:textId="7B9214FE" w:rsidTr="0039345D">
        <w:trPr>
          <w:del w:id="59" w:author="Admin" w:date="2020-04-13T15:29:00Z"/>
        </w:trPr>
        <w:tc>
          <w:tcPr>
            <w:tcW w:w="1460" w:type="dxa"/>
          </w:tcPr>
          <w:p w14:paraId="53191D12" w14:textId="59FED1BE" w:rsidR="00241980" w:rsidRPr="00C518BA" w:rsidDel="00002EA2" w:rsidRDefault="00241980" w:rsidP="0039345D">
            <w:pPr>
              <w:jc w:val="center"/>
              <w:rPr>
                <w:del w:id="60" w:author="Admin" w:date="2020-04-13T15:29:00Z"/>
              </w:rPr>
            </w:pPr>
            <w:del w:id="61" w:author="Admin" w:date="2020-04-13T15:29:00Z">
              <w:r w:rsidRPr="00C518BA" w:rsidDel="00002EA2">
                <w:delText>6</w:delText>
              </w:r>
            </w:del>
          </w:p>
        </w:tc>
        <w:tc>
          <w:tcPr>
            <w:tcW w:w="868" w:type="dxa"/>
          </w:tcPr>
          <w:p w14:paraId="057D0FD6" w14:textId="57AFA56F" w:rsidR="00241980" w:rsidRPr="00C518BA" w:rsidDel="00002EA2" w:rsidRDefault="00241980" w:rsidP="0039345D">
            <w:pPr>
              <w:jc w:val="center"/>
              <w:rPr>
                <w:del w:id="62" w:author="Admin" w:date="2020-04-13T15:29:00Z"/>
              </w:rPr>
            </w:pPr>
            <w:del w:id="63" w:author="Admin" w:date="2020-04-13T15:29:00Z">
              <w:r w:rsidRPr="00C518BA" w:rsidDel="00002EA2">
                <w:delText>5</w:delText>
              </w:r>
            </w:del>
          </w:p>
        </w:tc>
        <w:tc>
          <w:tcPr>
            <w:tcW w:w="826" w:type="dxa"/>
          </w:tcPr>
          <w:p w14:paraId="29D5457B" w14:textId="76ED6A4A" w:rsidR="00241980" w:rsidRPr="00C518BA" w:rsidDel="00002EA2" w:rsidRDefault="00241980" w:rsidP="0039345D">
            <w:pPr>
              <w:jc w:val="center"/>
              <w:rPr>
                <w:del w:id="64" w:author="Admin" w:date="2020-04-13T15:29:00Z"/>
              </w:rPr>
            </w:pPr>
            <w:del w:id="65" w:author="Admin" w:date="2020-04-13T15:29:00Z">
              <w:r w:rsidRPr="00C518BA" w:rsidDel="00002EA2">
                <w:delText>60</w:delText>
              </w:r>
            </w:del>
          </w:p>
        </w:tc>
        <w:tc>
          <w:tcPr>
            <w:tcW w:w="6314" w:type="dxa"/>
          </w:tcPr>
          <w:p w14:paraId="75D7571F" w14:textId="3FFC5FBF" w:rsidR="00241980" w:rsidRPr="00C518BA" w:rsidDel="00002EA2" w:rsidRDefault="00241980" w:rsidP="00241980">
            <w:pPr>
              <w:numPr>
                <w:ilvl w:val="0"/>
                <w:numId w:val="6"/>
              </w:numPr>
              <w:contextualSpacing/>
              <w:rPr>
                <w:del w:id="66" w:author="Admin" w:date="2020-04-13T15:29:00Z"/>
              </w:rPr>
            </w:pPr>
            <w:del w:id="67" w:author="Admin" w:date="2020-04-13T15:29:00Z">
              <w:r w:rsidRPr="00C518BA" w:rsidDel="00002EA2">
                <w:delText>I-CARE Mood Session 5 (45 min)</w:delText>
              </w:r>
            </w:del>
          </w:p>
          <w:p w14:paraId="61363F7D" w14:textId="0ED3CC5C" w:rsidR="00241980" w:rsidRPr="00C518BA" w:rsidDel="00002EA2" w:rsidRDefault="00241980" w:rsidP="00241980">
            <w:pPr>
              <w:numPr>
                <w:ilvl w:val="0"/>
                <w:numId w:val="6"/>
              </w:numPr>
              <w:contextualSpacing/>
              <w:rPr>
                <w:del w:id="68" w:author="Admin" w:date="2020-04-13T15:29:00Z"/>
              </w:rPr>
            </w:pPr>
            <w:del w:id="69" w:author="Admin" w:date="2020-04-13T15:29:00Z">
              <w:r w:rsidRPr="00C518BA" w:rsidDel="00002EA2">
                <w:delText>I-CARE Lifestyle introduction and self-study guidelines (5 min)</w:delText>
              </w:r>
            </w:del>
          </w:p>
          <w:p w14:paraId="792E88BB" w14:textId="67BDE89F" w:rsidR="00241980" w:rsidRPr="00C518BA" w:rsidDel="00002EA2" w:rsidRDefault="00241980" w:rsidP="00241980">
            <w:pPr>
              <w:numPr>
                <w:ilvl w:val="0"/>
                <w:numId w:val="6"/>
              </w:numPr>
              <w:contextualSpacing/>
              <w:rPr>
                <w:del w:id="70" w:author="Admin" w:date="2020-04-13T15:29:00Z"/>
              </w:rPr>
            </w:pPr>
            <w:del w:id="71" w:author="Admin" w:date="2020-04-13T15:29:00Z">
              <w:r w:rsidRPr="00C518BA" w:rsidDel="00002EA2">
                <w:delText>Technology:  MyFitnessPal - review of logging physical activity and weight; explanation of logging diet; importance of self-monitoring (10 min)</w:delText>
              </w:r>
            </w:del>
          </w:p>
        </w:tc>
      </w:tr>
      <w:tr w:rsidR="00241980" w:rsidRPr="00C518BA" w:rsidDel="00002EA2" w14:paraId="0828EAB6" w14:textId="0AF4A735" w:rsidTr="0039345D">
        <w:trPr>
          <w:del w:id="72" w:author="Admin" w:date="2020-04-13T15:29:00Z"/>
        </w:trPr>
        <w:tc>
          <w:tcPr>
            <w:tcW w:w="1460" w:type="dxa"/>
            <w:shd w:val="clear" w:color="auto" w:fill="FFFFFF" w:themeFill="background1"/>
          </w:tcPr>
          <w:p w14:paraId="065B3739" w14:textId="5AE6650D" w:rsidR="00241980" w:rsidRPr="00C518BA" w:rsidDel="00002EA2" w:rsidRDefault="00241980" w:rsidP="0039345D">
            <w:pPr>
              <w:jc w:val="center"/>
              <w:rPr>
                <w:del w:id="73" w:author="Admin" w:date="2020-04-13T15:29:00Z"/>
              </w:rPr>
            </w:pPr>
            <w:del w:id="74" w:author="Admin" w:date="2020-04-13T15:29:00Z">
              <w:r w:rsidRPr="00C518BA" w:rsidDel="00002EA2">
                <w:delText>8</w:delText>
              </w:r>
            </w:del>
          </w:p>
        </w:tc>
        <w:tc>
          <w:tcPr>
            <w:tcW w:w="868" w:type="dxa"/>
          </w:tcPr>
          <w:p w14:paraId="74624132" w14:textId="7415B0EC" w:rsidR="00241980" w:rsidRPr="00C518BA" w:rsidDel="00002EA2" w:rsidRDefault="00241980" w:rsidP="0039345D">
            <w:pPr>
              <w:jc w:val="center"/>
              <w:rPr>
                <w:del w:id="75" w:author="Admin" w:date="2020-04-13T15:29:00Z"/>
              </w:rPr>
            </w:pPr>
            <w:del w:id="76" w:author="Admin" w:date="2020-04-13T15:29:00Z">
              <w:r w:rsidRPr="00C518BA" w:rsidDel="00002EA2">
                <w:delText>6</w:delText>
              </w:r>
            </w:del>
          </w:p>
        </w:tc>
        <w:tc>
          <w:tcPr>
            <w:tcW w:w="826" w:type="dxa"/>
          </w:tcPr>
          <w:p w14:paraId="786C23E8" w14:textId="1F3A7C86" w:rsidR="00241980" w:rsidRPr="00C518BA" w:rsidDel="00002EA2" w:rsidRDefault="00241980" w:rsidP="0039345D">
            <w:pPr>
              <w:jc w:val="center"/>
              <w:rPr>
                <w:del w:id="77" w:author="Admin" w:date="2020-04-13T15:29:00Z"/>
              </w:rPr>
            </w:pPr>
            <w:del w:id="78" w:author="Admin" w:date="2020-04-13T15:29:00Z">
              <w:r w:rsidRPr="00C518BA" w:rsidDel="00002EA2">
                <w:delText>60</w:delText>
              </w:r>
            </w:del>
          </w:p>
        </w:tc>
        <w:tc>
          <w:tcPr>
            <w:tcW w:w="6314" w:type="dxa"/>
          </w:tcPr>
          <w:p w14:paraId="67AA6826" w14:textId="0C4ABB60" w:rsidR="00241980" w:rsidRPr="00C518BA" w:rsidDel="00002EA2" w:rsidRDefault="00241980" w:rsidP="00241980">
            <w:pPr>
              <w:numPr>
                <w:ilvl w:val="0"/>
                <w:numId w:val="7"/>
              </w:numPr>
              <w:contextualSpacing/>
              <w:rPr>
                <w:del w:id="79" w:author="Admin" w:date="2020-04-13T15:29:00Z"/>
              </w:rPr>
            </w:pPr>
            <w:del w:id="80" w:author="Admin" w:date="2020-04-13T15:29:00Z">
              <w:r w:rsidRPr="00C518BA" w:rsidDel="00002EA2">
                <w:delText>I-CARE Lifestyle Progress Check (5 min)</w:delText>
              </w:r>
            </w:del>
          </w:p>
          <w:p w14:paraId="0F6A772A" w14:textId="5307C750" w:rsidR="00241980" w:rsidRPr="00C518BA" w:rsidDel="00002EA2" w:rsidRDefault="00241980" w:rsidP="00241980">
            <w:pPr>
              <w:numPr>
                <w:ilvl w:val="0"/>
                <w:numId w:val="7"/>
              </w:numPr>
              <w:contextualSpacing/>
              <w:rPr>
                <w:del w:id="81" w:author="Admin" w:date="2020-04-13T15:29:00Z"/>
              </w:rPr>
            </w:pPr>
            <w:del w:id="82" w:author="Admin" w:date="2020-04-13T15:29:00Z">
              <w:r w:rsidRPr="00C518BA" w:rsidDel="00002EA2">
                <w:delText>I-CARE Mood Session 6 (30 min)</w:delText>
              </w:r>
            </w:del>
          </w:p>
          <w:p w14:paraId="026A3551" w14:textId="11945DAB" w:rsidR="00241980" w:rsidRPr="00C518BA" w:rsidDel="00002EA2" w:rsidRDefault="00241980" w:rsidP="00241980">
            <w:pPr>
              <w:numPr>
                <w:ilvl w:val="0"/>
                <w:numId w:val="7"/>
              </w:numPr>
              <w:contextualSpacing/>
              <w:rPr>
                <w:del w:id="83" w:author="Admin" w:date="2020-04-13T15:29:00Z"/>
              </w:rPr>
            </w:pPr>
            <w:del w:id="84" w:author="Admin" w:date="2020-04-13T15:29:00Z">
              <w:r w:rsidRPr="00C518BA" w:rsidDel="00002EA2">
                <w:delText>Technology</w:delText>
              </w:r>
              <w:r w:rsidDel="00002EA2">
                <w:delText xml:space="preserve">:  </w:delText>
              </w:r>
              <w:r w:rsidRPr="00C518BA" w:rsidDel="00002EA2">
                <w:delText>MyFitnessPal , Fitbit, My Health Online check in (5 min)</w:delText>
              </w:r>
            </w:del>
          </w:p>
          <w:p w14:paraId="3F8C1A99" w14:textId="61D2A7E4" w:rsidR="00241980" w:rsidRPr="00C518BA" w:rsidDel="00002EA2" w:rsidRDefault="00241980" w:rsidP="00241980">
            <w:pPr>
              <w:numPr>
                <w:ilvl w:val="0"/>
                <w:numId w:val="7"/>
              </w:numPr>
              <w:contextualSpacing/>
              <w:rPr>
                <w:del w:id="85" w:author="Admin" w:date="2020-04-13T15:29:00Z"/>
              </w:rPr>
            </w:pPr>
            <w:del w:id="86" w:author="Admin" w:date="2020-04-13T15:29:00Z">
              <w:r w:rsidRPr="00C518BA" w:rsidDel="00002EA2">
                <w:delText>Goals confirmation:  weight, physical activity, steps (5 min)</w:delText>
              </w:r>
            </w:del>
          </w:p>
          <w:p w14:paraId="7CE545EF" w14:textId="63A277DC" w:rsidR="00241980" w:rsidRPr="00C518BA" w:rsidDel="00002EA2" w:rsidRDefault="00241980" w:rsidP="00241980">
            <w:pPr>
              <w:numPr>
                <w:ilvl w:val="0"/>
                <w:numId w:val="7"/>
              </w:numPr>
              <w:contextualSpacing/>
              <w:rPr>
                <w:del w:id="87" w:author="Admin" w:date="2020-04-13T15:29:00Z"/>
              </w:rPr>
            </w:pPr>
            <w:del w:id="88" w:author="Admin" w:date="2020-04-13T15:29:00Z">
              <w:r w:rsidRPr="00C518BA" w:rsidDel="00002EA2">
                <w:delText>Optional tools to reduce calorie intake:  meal plans, packaged meals (5 min)</w:delText>
              </w:r>
            </w:del>
          </w:p>
          <w:p w14:paraId="02B8D751" w14:textId="3EA99638" w:rsidR="00241980" w:rsidRPr="00C518BA" w:rsidDel="00002EA2" w:rsidRDefault="00241980" w:rsidP="00241980">
            <w:pPr>
              <w:numPr>
                <w:ilvl w:val="0"/>
                <w:numId w:val="7"/>
              </w:numPr>
              <w:contextualSpacing/>
              <w:rPr>
                <w:del w:id="89" w:author="Admin" w:date="2020-04-13T15:29:00Z"/>
              </w:rPr>
            </w:pPr>
            <w:del w:id="90" w:author="Admin" w:date="2020-04-13T15:29:00Z">
              <w:r w:rsidRPr="00C518BA" w:rsidDel="00002EA2">
                <w:delText>I-CARE Lifestyle Session (GLB Sessions  #1,2) (10 min)</w:delText>
              </w:r>
            </w:del>
          </w:p>
        </w:tc>
      </w:tr>
      <w:tr w:rsidR="00241980" w:rsidRPr="00C518BA" w:rsidDel="00002EA2" w14:paraId="2464A369" w14:textId="659E0B03" w:rsidTr="0039345D">
        <w:trPr>
          <w:del w:id="91" w:author="Admin" w:date="2020-04-13T15:29:00Z"/>
        </w:trPr>
        <w:tc>
          <w:tcPr>
            <w:tcW w:w="1460" w:type="dxa"/>
            <w:shd w:val="clear" w:color="auto" w:fill="FFFFFF" w:themeFill="background1"/>
          </w:tcPr>
          <w:p w14:paraId="24C10902" w14:textId="53F82F64" w:rsidR="00241980" w:rsidRPr="00C518BA" w:rsidDel="00002EA2" w:rsidRDefault="00241980" w:rsidP="0039345D">
            <w:pPr>
              <w:jc w:val="center"/>
              <w:rPr>
                <w:del w:id="92" w:author="Admin" w:date="2020-04-13T15:29:00Z"/>
              </w:rPr>
            </w:pPr>
            <w:del w:id="93" w:author="Admin" w:date="2020-04-13T15:29:00Z">
              <w:r w:rsidRPr="00C518BA" w:rsidDel="00002EA2">
                <w:delText>12</w:delText>
              </w:r>
            </w:del>
          </w:p>
        </w:tc>
        <w:tc>
          <w:tcPr>
            <w:tcW w:w="868" w:type="dxa"/>
          </w:tcPr>
          <w:p w14:paraId="1C8367BD" w14:textId="4F4D4AC0" w:rsidR="00241980" w:rsidRPr="00C518BA" w:rsidDel="00002EA2" w:rsidRDefault="00241980" w:rsidP="0039345D">
            <w:pPr>
              <w:jc w:val="center"/>
              <w:rPr>
                <w:del w:id="94" w:author="Admin" w:date="2020-04-13T15:29:00Z"/>
              </w:rPr>
            </w:pPr>
            <w:del w:id="95" w:author="Admin" w:date="2020-04-13T15:29:00Z">
              <w:r w:rsidRPr="00C518BA" w:rsidDel="00002EA2">
                <w:delText>7</w:delText>
              </w:r>
            </w:del>
          </w:p>
        </w:tc>
        <w:tc>
          <w:tcPr>
            <w:tcW w:w="826" w:type="dxa"/>
          </w:tcPr>
          <w:p w14:paraId="782F75F7" w14:textId="305B4D76" w:rsidR="00241980" w:rsidRPr="00C518BA" w:rsidDel="00002EA2" w:rsidRDefault="00241980" w:rsidP="0039345D">
            <w:pPr>
              <w:jc w:val="center"/>
              <w:rPr>
                <w:del w:id="96" w:author="Admin" w:date="2020-04-13T15:29:00Z"/>
              </w:rPr>
            </w:pPr>
            <w:del w:id="97" w:author="Admin" w:date="2020-04-13T15:29:00Z">
              <w:r w:rsidRPr="00C518BA" w:rsidDel="00002EA2">
                <w:delText>60</w:delText>
              </w:r>
            </w:del>
          </w:p>
        </w:tc>
        <w:tc>
          <w:tcPr>
            <w:tcW w:w="6314" w:type="dxa"/>
          </w:tcPr>
          <w:p w14:paraId="4FCD850B" w14:textId="4BC4BECB" w:rsidR="00241980" w:rsidRPr="00C518BA" w:rsidDel="00002EA2" w:rsidRDefault="00241980" w:rsidP="00241980">
            <w:pPr>
              <w:numPr>
                <w:ilvl w:val="0"/>
                <w:numId w:val="8"/>
              </w:numPr>
              <w:contextualSpacing/>
              <w:rPr>
                <w:del w:id="98" w:author="Admin" w:date="2020-04-13T15:29:00Z"/>
              </w:rPr>
            </w:pPr>
            <w:del w:id="99" w:author="Admin" w:date="2020-04-13T15:29:00Z">
              <w:r w:rsidRPr="00C518BA" w:rsidDel="00002EA2">
                <w:delText>I-CARE Lifestyle Progress Check (10 min)</w:delText>
              </w:r>
            </w:del>
          </w:p>
          <w:p w14:paraId="1A75E66B" w14:textId="66CA004C" w:rsidR="00241980" w:rsidRPr="00C518BA" w:rsidDel="00002EA2" w:rsidRDefault="00241980" w:rsidP="00241980">
            <w:pPr>
              <w:numPr>
                <w:ilvl w:val="0"/>
                <w:numId w:val="8"/>
              </w:numPr>
              <w:contextualSpacing/>
              <w:rPr>
                <w:del w:id="100" w:author="Admin" w:date="2020-04-13T15:29:00Z"/>
              </w:rPr>
            </w:pPr>
            <w:del w:id="101" w:author="Admin" w:date="2020-04-13T15:29:00Z">
              <w:r w:rsidRPr="00C518BA" w:rsidDel="00002EA2">
                <w:delText>I-CARE Mood Session 7 (35 min)</w:delText>
              </w:r>
            </w:del>
          </w:p>
          <w:p w14:paraId="38154E2B" w14:textId="36DA0928" w:rsidR="00241980" w:rsidRPr="00C518BA" w:rsidDel="00002EA2" w:rsidRDefault="00241980" w:rsidP="00241980">
            <w:pPr>
              <w:numPr>
                <w:ilvl w:val="0"/>
                <w:numId w:val="8"/>
              </w:numPr>
              <w:contextualSpacing/>
              <w:rPr>
                <w:del w:id="102" w:author="Admin" w:date="2020-04-13T15:29:00Z"/>
              </w:rPr>
            </w:pPr>
            <w:del w:id="103" w:author="Admin" w:date="2020-04-13T15:29:00Z">
              <w:r w:rsidRPr="00C518BA" w:rsidDel="00002EA2">
                <w:delText>I-CARE Lifestyle Session (GLB Sessions  #3,4,5,6) (15 min)</w:delText>
              </w:r>
            </w:del>
          </w:p>
        </w:tc>
      </w:tr>
      <w:tr w:rsidR="00241980" w:rsidRPr="00C518BA" w:rsidDel="00002EA2" w14:paraId="249C6617" w14:textId="36EAA72D" w:rsidTr="0039345D">
        <w:trPr>
          <w:del w:id="104" w:author="Admin" w:date="2020-04-13T15:29:00Z"/>
        </w:trPr>
        <w:tc>
          <w:tcPr>
            <w:tcW w:w="1460" w:type="dxa"/>
            <w:shd w:val="clear" w:color="auto" w:fill="FFFFFF" w:themeFill="background1"/>
          </w:tcPr>
          <w:p w14:paraId="43DDBA2D" w14:textId="16266841" w:rsidR="00241980" w:rsidRPr="00C518BA" w:rsidDel="00002EA2" w:rsidRDefault="00241980" w:rsidP="0039345D">
            <w:pPr>
              <w:jc w:val="center"/>
              <w:rPr>
                <w:del w:id="105" w:author="Admin" w:date="2020-04-13T15:29:00Z"/>
              </w:rPr>
            </w:pPr>
            <w:del w:id="106" w:author="Admin" w:date="2020-04-13T15:29:00Z">
              <w:r w:rsidRPr="00C518BA" w:rsidDel="00002EA2">
                <w:delText>16</w:delText>
              </w:r>
            </w:del>
          </w:p>
        </w:tc>
        <w:tc>
          <w:tcPr>
            <w:tcW w:w="868" w:type="dxa"/>
          </w:tcPr>
          <w:p w14:paraId="2C3C31AE" w14:textId="1FAD64DB" w:rsidR="00241980" w:rsidRPr="00C518BA" w:rsidDel="00002EA2" w:rsidRDefault="00241980" w:rsidP="0039345D">
            <w:pPr>
              <w:jc w:val="center"/>
              <w:rPr>
                <w:del w:id="107" w:author="Admin" w:date="2020-04-13T15:29:00Z"/>
              </w:rPr>
            </w:pPr>
            <w:del w:id="108" w:author="Admin" w:date="2020-04-13T15:29:00Z">
              <w:r w:rsidRPr="00C518BA" w:rsidDel="00002EA2">
                <w:delText>8</w:delText>
              </w:r>
            </w:del>
          </w:p>
        </w:tc>
        <w:tc>
          <w:tcPr>
            <w:tcW w:w="826" w:type="dxa"/>
          </w:tcPr>
          <w:p w14:paraId="1C4AB82E" w14:textId="3BA030AE" w:rsidR="00241980" w:rsidRPr="00C518BA" w:rsidDel="00002EA2" w:rsidRDefault="00241980" w:rsidP="0039345D">
            <w:pPr>
              <w:jc w:val="center"/>
              <w:rPr>
                <w:del w:id="109" w:author="Admin" w:date="2020-04-13T15:29:00Z"/>
              </w:rPr>
            </w:pPr>
            <w:del w:id="110" w:author="Admin" w:date="2020-04-13T15:29:00Z">
              <w:r w:rsidRPr="00C518BA" w:rsidDel="00002EA2">
                <w:delText>60</w:delText>
              </w:r>
            </w:del>
          </w:p>
        </w:tc>
        <w:tc>
          <w:tcPr>
            <w:tcW w:w="6314" w:type="dxa"/>
          </w:tcPr>
          <w:p w14:paraId="798879A0" w14:textId="256278B4" w:rsidR="00241980" w:rsidRPr="00C518BA" w:rsidDel="00002EA2" w:rsidRDefault="00241980" w:rsidP="00241980">
            <w:pPr>
              <w:numPr>
                <w:ilvl w:val="0"/>
                <w:numId w:val="8"/>
              </w:numPr>
              <w:contextualSpacing/>
              <w:rPr>
                <w:del w:id="111" w:author="Admin" w:date="2020-04-13T15:29:00Z"/>
              </w:rPr>
            </w:pPr>
            <w:del w:id="112" w:author="Admin" w:date="2020-04-13T15:29:00Z">
              <w:r w:rsidRPr="00C518BA" w:rsidDel="00002EA2">
                <w:delText>I-CARE Lifestyle Progress Check (10 min)</w:delText>
              </w:r>
            </w:del>
          </w:p>
          <w:p w14:paraId="03AEE2D1" w14:textId="75A2554B" w:rsidR="00241980" w:rsidRPr="00C518BA" w:rsidDel="00002EA2" w:rsidRDefault="00241980" w:rsidP="00241980">
            <w:pPr>
              <w:numPr>
                <w:ilvl w:val="0"/>
                <w:numId w:val="8"/>
              </w:numPr>
              <w:contextualSpacing/>
              <w:rPr>
                <w:del w:id="113" w:author="Admin" w:date="2020-04-13T15:29:00Z"/>
              </w:rPr>
            </w:pPr>
            <w:del w:id="114" w:author="Admin" w:date="2020-04-13T15:29:00Z">
              <w:r w:rsidRPr="00C518BA" w:rsidDel="00002EA2">
                <w:delText>I-CARE Mood Session 8 (35 min)</w:delText>
              </w:r>
            </w:del>
          </w:p>
          <w:p w14:paraId="674030C8" w14:textId="2BDF7726" w:rsidR="00241980" w:rsidRPr="00C518BA" w:rsidDel="00002EA2" w:rsidRDefault="00241980" w:rsidP="00241980">
            <w:pPr>
              <w:numPr>
                <w:ilvl w:val="0"/>
                <w:numId w:val="8"/>
              </w:numPr>
              <w:contextualSpacing/>
              <w:rPr>
                <w:del w:id="115" w:author="Admin" w:date="2020-04-13T15:29:00Z"/>
              </w:rPr>
            </w:pPr>
            <w:del w:id="116" w:author="Admin" w:date="2020-04-13T15:29:00Z">
              <w:r w:rsidRPr="00C518BA" w:rsidDel="00002EA2">
                <w:delText>I-CARE Lifestyle Session (GLB Sessions #8,9,10)(15 min)</w:delText>
              </w:r>
            </w:del>
          </w:p>
        </w:tc>
      </w:tr>
      <w:tr w:rsidR="00241980" w:rsidRPr="00C518BA" w:rsidDel="00002EA2" w14:paraId="3E621CB3" w14:textId="24138E7B" w:rsidTr="0039345D">
        <w:trPr>
          <w:del w:id="117" w:author="Admin" w:date="2020-04-13T15:29:00Z"/>
        </w:trPr>
        <w:tc>
          <w:tcPr>
            <w:tcW w:w="1460" w:type="dxa"/>
            <w:shd w:val="clear" w:color="auto" w:fill="FFFFFF" w:themeFill="background1"/>
          </w:tcPr>
          <w:p w14:paraId="1F053662" w14:textId="4B679B59" w:rsidR="00241980" w:rsidRPr="00C518BA" w:rsidDel="00002EA2" w:rsidRDefault="00241980" w:rsidP="0039345D">
            <w:pPr>
              <w:jc w:val="center"/>
              <w:rPr>
                <w:del w:id="118" w:author="Admin" w:date="2020-04-13T15:29:00Z"/>
              </w:rPr>
            </w:pPr>
            <w:del w:id="119" w:author="Admin" w:date="2020-04-13T15:29:00Z">
              <w:r w:rsidRPr="00C518BA" w:rsidDel="00002EA2">
                <w:delText>20</w:delText>
              </w:r>
            </w:del>
          </w:p>
        </w:tc>
        <w:tc>
          <w:tcPr>
            <w:tcW w:w="868" w:type="dxa"/>
          </w:tcPr>
          <w:p w14:paraId="2603FFA8" w14:textId="2B2B876E" w:rsidR="00241980" w:rsidRPr="00C518BA" w:rsidDel="00002EA2" w:rsidRDefault="00241980" w:rsidP="0039345D">
            <w:pPr>
              <w:jc w:val="center"/>
              <w:rPr>
                <w:del w:id="120" w:author="Admin" w:date="2020-04-13T15:29:00Z"/>
              </w:rPr>
            </w:pPr>
            <w:del w:id="121" w:author="Admin" w:date="2020-04-13T15:29:00Z">
              <w:r w:rsidRPr="00C518BA" w:rsidDel="00002EA2">
                <w:delText>9</w:delText>
              </w:r>
            </w:del>
          </w:p>
        </w:tc>
        <w:tc>
          <w:tcPr>
            <w:tcW w:w="826" w:type="dxa"/>
          </w:tcPr>
          <w:p w14:paraId="02739066" w14:textId="0BD43D7E" w:rsidR="00241980" w:rsidRPr="00C518BA" w:rsidDel="00002EA2" w:rsidRDefault="00241980" w:rsidP="0039345D">
            <w:pPr>
              <w:jc w:val="center"/>
              <w:rPr>
                <w:del w:id="122" w:author="Admin" w:date="2020-04-13T15:29:00Z"/>
              </w:rPr>
            </w:pPr>
            <w:del w:id="123" w:author="Admin" w:date="2020-04-13T15:29:00Z">
              <w:r w:rsidRPr="00C518BA" w:rsidDel="00002EA2">
                <w:delText>60</w:delText>
              </w:r>
            </w:del>
          </w:p>
        </w:tc>
        <w:tc>
          <w:tcPr>
            <w:tcW w:w="6314" w:type="dxa"/>
          </w:tcPr>
          <w:p w14:paraId="26774DA8" w14:textId="2140E71C" w:rsidR="00241980" w:rsidRPr="00C518BA" w:rsidDel="00002EA2" w:rsidRDefault="00241980" w:rsidP="00241980">
            <w:pPr>
              <w:numPr>
                <w:ilvl w:val="0"/>
                <w:numId w:val="8"/>
              </w:numPr>
              <w:contextualSpacing/>
              <w:rPr>
                <w:del w:id="124" w:author="Admin" w:date="2020-04-13T15:29:00Z"/>
              </w:rPr>
            </w:pPr>
            <w:del w:id="125" w:author="Admin" w:date="2020-04-13T15:29:00Z">
              <w:r w:rsidRPr="00C518BA" w:rsidDel="00002EA2">
                <w:delText>I-CARE Lifestyle Progress Check (10 min)</w:delText>
              </w:r>
            </w:del>
          </w:p>
          <w:p w14:paraId="49EAED24" w14:textId="52375CEF" w:rsidR="00241980" w:rsidRPr="00C518BA" w:rsidDel="00002EA2" w:rsidRDefault="00241980" w:rsidP="00241980">
            <w:pPr>
              <w:numPr>
                <w:ilvl w:val="0"/>
                <w:numId w:val="8"/>
              </w:numPr>
              <w:contextualSpacing/>
              <w:rPr>
                <w:del w:id="126" w:author="Admin" w:date="2020-04-13T15:29:00Z"/>
              </w:rPr>
            </w:pPr>
            <w:del w:id="127" w:author="Admin" w:date="2020-04-13T15:29:00Z">
              <w:r w:rsidRPr="00C518BA" w:rsidDel="00002EA2">
                <w:delText>I-CARE Mood Session 9 (35 min)</w:delText>
              </w:r>
            </w:del>
          </w:p>
          <w:p w14:paraId="54985704" w14:textId="444B36C0" w:rsidR="00241980" w:rsidRPr="00C518BA" w:rsidDel="00002EA2" w:rsidRDefault="00241980" w:rsidP="00241980">
            <w:pPr>
              <w:numPr>
                <w:ilvl w:val="0"/>
                <w:numId w:val="8"/>
              </w:numPr>
              <w:contextualSpacing/>
              <w:rPr>
                <w:del w:id="128" w:author="Admin" w:date="2020-04-13T15:29:00Z"/>
              </w:rPr>
            </w:pPr>
            <w:del w:id="129" w:author="Admin" w:date="2020-04-13T15:29:00Z">
              <w:r w:rsidRPr="00C518BA" w:rsidDel="00002EA2">
                <w:delText>I-CARE Lifestyle Session (GLB Sessions  #11,12)(10 min)</w:delText>
              </w:r>
            </w:del>
          </w:p>
          <w:p w14:paraId="734F2598" w14:textId="1715380A" w:rsidR="00241980" w:rsidRPr="00C518BA" w:rsidDel="00002EA2" w:rsidRDefault="00241980" w:rsidP="00241980">
            <w:pPr>
              <w:numPr>
                <w:ilvl w:val="0"/>
                <w:numId w:val="8"/>
              </w:numPr>
              <w:contextualSpacing/>
              <w:rPr>
                <w:del w:id="130" w:author="Admin" w:date="2020-04-13T15:29:00Z"/>
              </w:rPr>
            </w:pPr>
            <w:del w:id="131" w:author="Admin" w:date="2020-04-13T15:29:00Z">
              <w:r w:rsidRPr="00C518BA" w:rsidDel="00002EA2">
                <w:delText>Overview of weeks 21-52 (5 min)</w:delText>
              </w:r>
            </w:del>
          </w:p>
        </w:tc>
      </w:tr>
      <w:tr w:rsidR="00241980" w:rsidRPr="00C518BA" w:rsidDel="00002EA2" w14:paraId="4FC2EC12" w14:textId="16426BBD" w:rsidTr="0039345D">
        <w:trPr>
          <w:del w:id="132" w:author="Admin" w:date="2020-04-13T15:29:00Z"/>
        </w:trPr>
        <w:tc>
          <w:tcPr>
            <w:tcW w:w="1460" w:type="dxa"/>
            <w:shd w:val="clear" w:color="auto" w:fill="FFFFFF" w:themeFill="background1"/>
          </w:tcPr>
          <w:p w14:paraId="54F3C8D5" w14:textId="4F250EF0" w:rsidR="00241980" w:rsidRPr="00C518BA" w:rsidDel="00002EA2" w:rsidRDefault="00241980" w:rsidP="0039345D">
            <w:pPr>
              <w:jc w:val="center"/>
              <w:rPr>
                <w:del w:id="133" w:author="Admin" w:date="2020-04-13T15:29:00Z"/>
              </w:rPr>
            </w:pPr>
            <w:del w:id="134" w:author="Admin" w:date="2020-04-13T15:29:00Z">
              <w:r w:rsidRPr="00C518BA" w:rsidDel="00002EA2">
                <w:delText>21-52</w:delText>
              </w:r>
            </w:del>
          </w:p>
        </w:tc>
        <w:tc>
          <w:tcPr>
            <w:tcW w:w="868" w:type="dxa"/>
          </w:tcPr>
          <w:p w14:paraId="276C69FF" w14:textId="2D07002A" w:rsidR="00241980" w:rsidRPr="00C518BA" w:rsidDel="00002EA2" w:rsidRDefault="00241980" w:rsidP="0039345D">
            <w:pPr>
              <w:jc w:val="center"/>
              <w:rPr>
                <w:del w:id="135" w:author="Admin" w:date="2020-04-13T15:29:00Z"/>
              </w:rPr>
            </w:pPr>
            <w:del w:id="136" w:author="Admin" w:date="2020-04-13T15:29:00Z">
              <w:r w:rsidRPr="00C518BA" w:rsidDel="00002EA2">
                <w:delText>Phone</w:delText>
              </w:r>
            </w:del>
          </w:p>
        </w:tc>
        <w:tc>
          <w:tcPr>
            <w:tcW w:w="826" w:type="dxa"/>
          </w:tcPr>
          <w:p w14:paraId="052B3495" w14:textId="4AF424EE" w:rsidR="00241980" w:rsidRPr="00C518BA" w:rsidDel="00002EA2" w:rsidRDefault="00241980" w:rsidP="0039345D">
            <w:pPr>
              <w:jc w:val="center"/>
              <w:rPr>
                <w:del w:id="137" w:author="Admin" w:date="2020-04-13T15:29:00Z"/>
              </w:rPr>
            </w:pPr>
            <w:del w:id="138" w:author="Admin" w:date="2020-04-13T15:29:00Z">
              <w:r w:rsidDel="00002EA2">
                <w:delText>15-30</w:delText>
              </w:r>
            </w:del>
          </w:p>
        </w:tc>
        <w:tc>
          <w:tcPr>
            <w:tcW w:w="6314" w:type="dxa"/>
          </w:tcPr>
          <w:p w14:paraId="658CDC8B" w14:textId="24C55167" w:rsidR="00241980" w:rsidRPr="00C518BA" w:rsidDel="00002EA2" w:rsidRDefault="00241980" w:rsidP="00241980">
            <w:pPr>
              <w:numPr>
                <w:ilvl w:val="0"/>
                <w:numId w:val="9"/>
              </w:numPr>
              <w:contextualSpacing/>
              <w:rPr>
                <w:del w:id="139" w:author="Admin" w:date="2020-04-13T15:29:00Z"/>
              </w:rPr>
            </w:pPr>
            <w:del w:id="140" w:author="Admin" w:date="2020-04-13T15:29:00Z">
              <w:r w:rsidRPr="00C518BA" w:rsidDel="00002EA2">
                <w:delText>I-CARE Lifestyle Progress Check (5-10 min)</w:delText>
              </w:r>
            </w:del>
          </w:p>
          <w:p w14:paraId="67F5A4F9" w14:textId="1E6EDBDF" w:rsidR="00241980" w:rsidRPr="00C518BA" w:rsidDel="00002EA2" w:rsidRDefault="00241980" w:rsidP="00241980">
            <w:pPr>
              <w:numPr>
                <w:ilvl w:val="0"/>
                <w:numId w:val="9"/>
              </w:numPr>
              <w:contextualSpacing/>
              <w:rPr>
                <w:del w:id="141" w:author="Admin" w:date="2020-04-13T15:29:00Z"/>
              </w:rPr>
            </w:pPr>
            <w:del w:id="142" w:author="Admin" w:date="2020-04-13T15:29:00Z">
              <w:r w:rsidRPr="00C518BA" w:rsidDel="00002EA2">
                <w:delText>I-CARE Mood Session(5-10 min)</w:delText>
              </w:r>
            </w:del>
          </w:p>
          <w:p w14:paraId="55C6D48C" w14:textId="7754EBD3" w:rsidR="00241980" w:rsidRPr="00C518BA" w:rsidDel="00002EA2" w:rsidRDefault="00241980" w:rsidP="00241980">
            <w:pPr>
              <w:numPr>
                <w:ilvl w:val="0"/>
                <w:numId w:val="9"/>
              </w:numPr>
              <w:contextualSpacing/>
              <w:rPr>
                <w:del w:id="143" w:author="Admin" w:date="2020-04-13T15:29:00Z"/>
              </w:rPr>
            </w:pPr>
            <w:del w:id="144" w:author="Admin" w:date="2020-04-13T15:29:00Z">
              <w:r w:rsidRPr="00C518BA" w:rsidDel="00002EA2">
                <w:delText>I-CARE Lifestyle Session (5-10 min)</w:delText>
              </w:r>
            </w:del>
          </w:p>
          <w:p w14:paraId="47D4F4DF" w14:textId="565F04A7" w:rsidR="00241980" w:rsidRPr="00C518BA" w:rsidDel="00002EA2" w:rsidRDefault="00241980" w:rsidP="00241980">
            <w:pPr>
              <w:numPr>
                <w:ilvl w:val="0"/>
                <w:numId w:val="9"/>
              </w:numPr>
              <w:contextualSpacing/>
              <w:rPr>
                <w:del w:id="145" w:author="Admin" w:date="2020-04-13T15:29:00Z"/>
              </w:rPr>
            </w:pPr>
            <w:del w:id="146" w:author="Admin" w:date="2020-04-13T15:29:00Z">
              <w:r w:rsidRPr="00C518BA" w:rsidDel="00002EA2">
                <w:delText>Discussion of maintenance plan when program goals met</w:delText>
              </w:r>
            </w:del>
          </w:p>
        </w:tc>
      </w:tr>
    </w:tbl>
    <w:p w14:paraId="03E75F4F" w14:textId="47A198D3" w:rsidR="00241980" w:rsidDel="00002EA2" w:rsidRDefault="00241980" w:rsidP="00241980">
      <w:pPr>
        <w:spacing w:after="0"/>
        <w:rPr>
          <w:del w:id="147" w:author="Admin" w:date="2020-04-13T15:29:00Z"/>
          <w:rFonts w:ascii="Arial" w:eastAsia="Times New Roman" w:hAnsi="Arial" w:cs="Arial"/>
          <w:color w:val="000000"/>
        </w:rPr>
      </w:pPr>
      <w:del w:id="148" w:author="Admin" w:date="2020-04-13T15:29:00Z">
        <w:r w:rsidDel="00002EA2">
          <w:rPr>
            <w:rFonts w:ascii="Arial" w:eastAsia="Times New Roman" w:hAnsi="Arial" w:cs="Arial"/>
            <w:color w:val="000000"/>
            <w:vertAlign w:val="superscript"/>
          </w:rPr>
          <w:delText xml:space="preserve">a </w:delText>
        </w:r>
        <w:r w:rsidRPr="00973624" w:rsidDel="00002EA2">
          <w:rPr>
            <w:rFonts w:ascii="Arial" w:eastAsia="Times New Roman" w:hAnsi="Arial" w:cs="Arial"/>
            <w:color w:val="000000"/>
          </w:rPr>
          <w:delText xml:space="preserve">In-between </w:delText>
        </w:r>
        <w:r w:rsidDel="00002EA2">
          <w:rPr>
            <w:rFonts w:ascii="Arial" w:eastAsia="Times New Roman" w:hAnsi="Arial" w:cs="Arial"/>
            <w:color w:val="000000"/>
          </w:rPr>
          <w:delText>session support</w:delText>
        </w:r>
        <w:r w:rsidRPr="00973624" w:rsidDel="00002EA2">
          <w:rPr>
            <w:rFonts w:ascii="Arial" w:eastAsia="Times New Roman" w:hAnsi="Arial" w:cs="Arial"/>
            <w:color w:val="000000"/>
          </w:rPr>
          <w:delText xml:space="preserve"> as needed via EHR secure email, between weeks 1-52</w:delText>
        </w:r>
        <w:r w:rsidDel="00002EA2">
          <w:rPr>
            <w:rFonts w:ascii="Arial" w:eastAsia="Times New Roman" w:hAnsi="Arial" w:cs="Arial"/>
            <w:color w:val="000000"/>
          </w:rPr>
          <w:delText>.</w:delText>
        </w:r>
      </w:del>
    </w:p>
    <w:p w14:paraId="5E401B56" w14:textId="75412AF4" w:rsidR="00241980" w:rsidDel="00002EA2" w:rsidRDefault="00241980" w:rsidP="00241980">
      <w:pPr>
        <w:spacing w:after="0"/>
        <w:rPr>
          <w:del w:id="149" w:author="Admin" w:date="2020-04-13T15:29:00Z"/>
          <w:rFonts w:ascii="Arial" w:hAnsi="Arial" w:cs="Arial"/>
          <w:sz w:val="24"/>
          <w:szCs w:val="24"/>
        </w:rPr>
      </w:pPr>
      <w:del w:id="150" w:author="Admin" w:date="2020-04-13T15:29:00Z">
        <w:r w:rsidDel="00002EA2">
          <w:rPr>
            <w:rFonts w:ascii="Arial" w:eastAsia="Times New Roman" w:hAnsi="Arial" w:cs="Arial"/>
            <w:color w:val="000000"/>
            <w:vertAlign w:val="superscript"/>
          </w:rPr>
          <w:delText xml:space="preserve">b </w:delText>
        </w:r>
        <w:r w:rsidRPr="00973624" w:rsidDel="00002EA2">
          <w:rPr>
            <w:rFonts w:ascii="Arial" w:eastAsia="Times New Roman" w:hAnsi="Arial" w:cs="Arial"/>
            <w:color w:val="000000"/>
          </w:rPr>
          <w:delText>Co-located psychiatric and medical supervision during weekly intervention management tea</w:delText>
        </w:r>
        <w:r w:rsidDel="00002EA2">
          <w:rPr>
            <w:rFonts w:ascii="Arial" w:eastAsia="Times New Roman" w:hAnsi="Arial" w:cs="Arial"/>
            <w:color w:val="000000"/>
          </w:rPr>
          <w:delText>m meeting</w:delText>
        </w:r>
        <w:r w:rsidRPr="006B194E" w:rsidDel="00002EA2">
          <w:rPr>
            <w:rFonts w:ascii="Arial" w:eastAsia="Times New Roman" w:hAnsi="Arial" w:cs="Arial"/>
            <w:color w:val="000000"/>
          </w:rPr>
          <w:delText>, between weeks 1-52</w:delText>
        </w:r>
        <w:r w:rsidDel="00002EA2">
          <w:rPr>
            <w:rFonts w:ascii="Arial" w:eastAsia="Times New Roman" w:hAnsi="Arial" w:cs="Arial"/>
            <w:color w:val="000000"/>
          </w:rPr>
          <w:delText>.</w:delText>
        </w:r>
      </w:del>
    </w:p>
    <w:p w14:paraId="5C659093" w14:textId="3033467F" w:rsidR="00241980" w:rsidRPr="006B194E" w:rsidDel="00002EA2" w:rsidRDefault="00241980" w:rsidP="00241980">
      <w:pPr>
        <w:spacing w:after="0"/>
        <w:rPr>
          <w:del w:id="151" w:author="Admin" w:date="2020-04-13T15:29:00Z"/>
          <w:rFonts w:ascii="Arial" w:hAnsi="Arial" w:cs="Arial"/>
          <w:sz w:val="24"/>
          <w:szCs w:val="24"/>
        </w:rPr>
      </w:pPr>
      <w:del w:id="152" w:author="Admin" w:date="2020-04-13T15:29:00Z">
        <w:r w:rsidDel="00002EA2">
          <w:rPr>
            <w:rFonts w:ascii="Arial" w:eastAsia="Times New Roman" w:hAnsi="Arial" w:cs="Arial"/>
            <w:color w:val="000000"/>
            <w:vertAlign w:val="superscript"/>
          </w:rPr>
          <w:delText xml:space="preserve">c </w:delText>
        </w:r>
        <w:r w:rsidRPr="006B194E" w:rsidDel="00002EA2">
          <w:rPr>
            <w:rFonts w:ascii="Arial" w:eastAsia="Times New Roman" w:hAnsi="Arial" w:cs="Arial"/>
            <w:color w:val="000000"/>
          </w:rPr>
          <w:delText>The 9 one-on-one I-CARE sessions will occur primarily in the clinic, but video conferences (as the second option</w:delText>
        </w:r>
        <w:r w:rsidDel="00002EA2">
          <w:rPr>
            <w:rFonts w:ascii="Arial" w:eastAsia="Times New Roman" w:hAnsi="Arial" w:cs="Arial"/>
            <w:color w:val="000000"/>
          </w:rPr>
          <w:delText xml:space="preserve">) or </w:delText>
        </w:r>
        <w:r w:rsidRPr="006B194E" w:rsidDel="00002EA2">
          <w:rPr>
            <w:rFonts w:ascii="Arial" w:eastAsia="Times New Roman" w:hAnsi="Arial" w:cs="Arial"/>
            <w:color w:val="000000"/>
          </w:rPr>
          <w:delText>phone sessions (as the last option</w:delText>
        </w:r>
        <w:r w:rsidDel="00002EA2">
          <w:rPr>
            <w:rFonts w:ascii="Arial" w:eastAsia="Times New Roman" w:hAnsi="Arial" w:cs="Arial"/>
            <w:color w:val="000000"/>
          </w:rPr>
          <w:delText xml:space="preserve"> and for visits 1-5, phone session is only an option upon PI and intervention manager approval</w:delText>
        </w:r>
        <w:r w:rsidRPr="006B194E" w:rsidDel="00002EA2">
          <w:rPr>
            <w:rFonts w:ascii="Arial" w:eastAsia="Times New Roman" w:hAnsi="Arial" w:cs="Arial"/>
            <w:color w:val="000000"/>
          </w:rPr>
          <w:delText>) throughout the intensive phase will be an option for participants with considerable constrain</w:delText>
        </w:r>
        <w:r w:rsidDel="00002EA2">
          <w:rPr>
            <w:rFonts w:ascii="Arial" w:eastAsia="Times New Roman" w:hAnsi="Arial" w:cs="Arial"/>
            <w:color w:val="000000"/>
          </w:rPr>
          <w:delText>t</w:delText>
        </w:r>
        <w:r w:rsidRPr="006B194E" w:rsidDel="00002EA2">
          <w:rPr>
            <w:rFonts w:ascii="Arial" w:eastAsia="Times New Roman" w:hAnsi="Arial" w:cs="Arial"/>
            <w:color w:val="000000"/>
          </w:rPr>
          <w:delText>s</w:delText>
        </w:r>
        <w:r w:rsidDel="00002EA2">
          <w:rPr>
            <w:rFonts w:ascii="Arial" w:hAnsi="Arial" w:cs="Arial"/>
            <w:sz w:val="24"/>
            <w:szCs w:val="24"/>
          </w:rPr>
          <w:delText>.</w:delText>
        </w:r>
      </w:del>
    </w:p>
    <w:p w14:paraId="3F684B8B" w14:textId="28C3B6FD" w:rsidR="00241980" w:rsidRPr="006B194E" w:rsidDel="00002EA2" w:rsidRDefault="00241980" w:rsidP="00241980">
      <w:pPr>
        <w:spacing w:after="0"/>
        <w:rPr>
          <w:del w:id="153" w:author="Admin" w:date="2020-04-13T15:29:00Z"/>
          <w:rFonts w:ascii="Arial" w:eastAsia="Times New Roman" w:hAnsi="Arial" w:cs="Arial"/>
          <w:color w:val="000000"/>
        </w:rPr>
      </w:pPr>
      <w:del w:id="154" w:author="Admin" w:date="2020-04-13T15:29:00Z">
        <w:r w:rsidDel="00002EA2">
          <w:rPr>
            <w:rFonts w:ascii="Arial" w:eastAsia="Times New Roman" w:hAnsi="Arial" w:cs="Arial"/>
            <w:color w:val="000000"/>
            <w:vertAlign w:val="superscript"/>
          </w:rPr>
          <w:delText xml:space="preserve">d </w:delText>
        </w:r>
        <w:r w:rsidRPr="006B194E" w:rsidDel="00002EA2">
          <w:rPr>
            <w:rFonts w:ascii="Arial" w:eastAsia="Times New Roman" w:hAnsi="Arial" w:cs="Arial"/>
            <w:color w:val="000000"/>
          </w:rPr>
          <w:delText>I-CARE Mood is the PEARLS program; I-CARE Lifestyle is the GLB program</w:delText>
        </w:r>
        <w:r w:rsidDel="00002EA2">
          <w:rPr>
            <w:rFonts w:ascii="Arial" w:eastAsia="Times New Roman" w:hAnsi="Arial" w:cs="Arial"/>
            <w:color w:val="000000"/>
          </w:rPr>
          <w:delText>.</w:delText>
        </w:r>
      </w:del>
    </w:p>
    <w:p w14:paraId="1F26DBCE" w14:textId="718140D2" w:rsidR="00241980" w:rsidRPr="00C518BA" w:rsidDel="00002EA2" w:rsidRDefault="00241980" w:rsidP="00241980">
      <w:pPr>
        <w:spacing w:after="0"/>
        <w:rPr>
          <w:del w:id="155" w:author="Admin" w:date="2020-04-13T15:29:00Z"/>
          <w:rFonts w:ascii="Arial" w:eastAsia="Times New Roman" w:hAnsi="Arial" w:cs="Arial"/>
          <w:color w:val="000000"/>
        </w:rPr>
      </w:pPr>
      <w:del w:id="156" w:author="Admin" w:date="2020-04-13T15:29:00Z">
        <w:r w:rsidDel="00002EA2">
          <w:rPr>
            <w:rFonts w:ascii="Arial" w:eastAsia="Times New Roman" w:hAnsi="Arial" w:cs="Arial"/>
            <w:color w:val="000000"/>
            <w:vertAlign w:val="superscript"/>
          </w:rPr>
          <w:delText xml:space="preserve">e </w:delText>
        </w:r>
        <w:r w:rsidRPr="00C518BA" w:rsidDel="00002EA2">
          <w:rPr>
            <w:rFonts w:ascii="Arial" w:eastAsia="Times New Roman" w:hAnsi="Arial" w:cs="Arial"/>
            <w:color w:val="000000"/>
          </w:rPr>
          <w:delText>Participants receive Fitbit, MyFitnessPal, and My Health Online instructions via mail or e-mail prior to first session</w:delText>
        </w:r>
        <w:r w:rsidDel="00002EA2">
          <w:rPr>
            <w:rFonts w:ascii="Arial" w:eastAsia="Times New Roman" w:hAnsi="Arial" w:cs="Arial"/>
            <w:color w:val="000000"/>
          </w:rPr>
          <w:delText>.</w:delText>
        </w:r>
      </w:del>
    </w:p>
    <w:p w14:paraId="30FFF3BD" w14:textId="5D098002" w:rsidR="00241980" w:rsidDel="00002EA2" w:rsidRDefault="00241980">
      <w:pPr>
        <w:rPr>
          <w:del w:id="157" w:author="Admin" w:date="2020-04-13T15:29:00Z"/>
          <w:b/>
        </w:rPr>
      </w:pPr>
      <w:del w:id="158" w:author="Admin" w:date="2020-04-13T15:29:00Z">
        <w:r w:rsidDel="00002EA2">
          <w:rPr>
            <w:b/>
          </w:rPr>
          <w:br w:type="page"/>
        </w:r>
      </w:del>
    </w:p>
    <w:p w14:paraId="390EBD3B" w14:textId="3C017935" w:rsidR="00C71817" w:rsidRDefault="00C71817" w:rsidP="00C24473">
      <w:pPr>
        <w:rPr>
          <w:b/>
        </w:rPr>
      </w:pPr>
      <w:r>
        <w:rPr>
          <w:b/>
        </w:rPr>
        <w:t xml:space="preserve">S2 Appendix. </w:t>
      </w:r>
      <w:r w:rsidRPr="00C71817">
        <w:rPr>
          <w:b/>
        </w:rPr>
        <w:t>Individual participant trajectories within</w:t>
      </w:r>
      <w:r>
        <w:rPr>
          <w:b/>
        </w:rPr>
        <w:t xml:space="preserve"> each cluster of percent weight ch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71817" w14:paraId="1078D2B7" w14:textId="77777777" w:rsidTr="00C71817">
        <w:tc>
          <w:tcPr>
            <w:tcW w:w="9350" w:type="dxa"/>
          </w:tcPr>
          <w:p w14:paraId="59E02397" w14:textId="77777777" w:rsidR="00C71817" w:rsidRPr="00C71817" w:rsidRDefault="00C71817" w:rsidP="00C71817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r>
              <w:rPr>
                <w:b/>
              </w:rPr>
              <w:t>I</w:t>
            </w:r>
            <w:r w:rsidRPr="00C71817">
              <w:rPr>
                <w:b/>
              </w:rPr>
              <w:t>ndividual participant trajectories within cluster</w:t>
            </w:r>
            <w:r>
              <w:rPr>
                <w:b/>
              </w:rPr>
              <w:t xml:space="preserve"> 1</w:t>
            </w:r>
          </w:p>
          <w:p w14:paraId="5B6017AB" w14:textId="5FB51FBE" w:rsidR="00C71817" w:rsidRDefault="00C71817" w:rsidP="00C24473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428FB615" wp14:editId="1E491959">
                  <wp:extent cx="5726840" cy="3954473"/>
                  <wp:effectExtent l="0" t="0" r="7620" b="825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ndividual weight trajectory_cluster 1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6840" cy="39544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817" w14:paraId="3F36F74E" w14:textId="77777777" w:rsidTr="00C71817">
        <w:tc>
          <w:tcPr>
            <w:tcW w:w="9350" w:type="dxa"/>
          </w:tcPr>
          <w:p w14:paraId="2B57B255" w14:textId="77777777" w:rsidR="00C71817" w:rsidRDefault="00C71817" w:rsidP="00BF08EB">
            <w:pPr>
              <w:pStyle w:val="ListParagraph"/>
              <w:numPr>
                <w:ilvl w:val="0"/>
                <w:numId w:val="10"/>
              </w:numPr>
              <w:spacing w:after="0"/>
              <w:rPr>
                <w:b/>
              </w:rPr>
            </w:pPr>
            <w:r>
              <w:rPr>
                <w:b/>
              </w:rPr>
              <w:t>Individual participant trajectories within cluster 2</w:t>
            </w:r>
          </w:p>
          <w:p w14:paraId="063876EC" w14:textId="0ED92C3A" w:rsidR="00C71817" w:rsidRPr="00BF08EB" w:rsidRDefault="00C71817" w:rsidP="00BF08EB">
            <w:pPr>
              <w:rPr>
                <w:b/>
              </w:rPr>
            </w:pPr>
            <w:r>
              <w:rPr>
                <w:b/>
                <w:noProof/>
              </w:rPr>
              <w:lastRenderedPageBreak/>
              <w:drawing>
                <wp:inline distT="0" distB="0" distL="0" distR="0" wp14:anchorId="3C826E09" wp14:editId="5532E2E8">
                  <wp:extent cx="5707782" cy="3983060"/>
                  <wp:effectExtent l="0" t="0" r="762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ndividual weight trajectory_cluster 2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07782" cy="3983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817" w14:paraId="138FE878" w14:textId="77777777" w:rsidTr="00C71817">
        <w:tc>
          <w:tcPr>
            <w:tcW w:w="9350" w:type="dxa"/>
          </w:tcPr>
          <w:p w14:paraId="286520B9" w14:textId="77777777" w:rsidR="00C71817" w:rsidRDefault="00C71817" w:rsidP="00BF08EB">
            <w:pPr>
              <w:pStyle w:val="ListParagraph"/>
              <w:numPr>
                <w:ilvl w:val="0"/>
                <w:numId w:val="10"/>
              </w:numPr>
              <w:spacing w:after="0"/>
              <w:rPr>
                <w:b/>
              </w:rPr>
            </w:pPr>
            <w:r>
              <w:rPr>
                <w:b/>
              </w:rPr>
              <w:lastRenderedPageBreak/>
              <w:t>Individual participant trajectories within cluster 3</w:t>
            </w:r>
          </w:p>
          <w:p w14:paraId="3ABA2E53" w14:textId="224B9BAB" w:rsidR="00C71817" w:rsidRPr="00BF08EB" w:rsidRDefault="00C71817" w:rsidP="00BF08EB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499FA1EC" wp14:editId="6BE372FC">
                  <wp:extent cx="5641080" cy="3430387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nvidual weight trajectory_cluster 3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1080" cy="34303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513F48" w14:textId="6601ED53" w:rsidR="00C71817" w:rsidRDefault="00C71817" w:rsidP="00C24473">
      <w:pPr>
        <w:rPr>
          <w:b/>
        </w:rPr>
      </w:pPr>
      <w:bookmarkStart w:id="159" w:name="_GoBack"/>
      <w:bookmarkEnd w:id="159"/>
    </w:p>
    <w:sectPr w:rsidR="00C71817" w:rsidSect="00002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653F7"/>
    <w:multiLevelType w:val="hybridMultilevel"/>
    <w:tmpl w:val="D812D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565D05"/>
    <w:multiLevelType w:val="hybridMultilevel"/>
    <w:tmpl w:val="C7D25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D41B3C"/>
    <w:multiLevelType w:val="hybridMultilevel"/>
    <w:tmpl w:val="F7400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DA6EF1"/>
    <w:multiLevelType w:val="hybridMultilevel"/>
    <w:tmpl w:val="A50E9E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3F31EC"/>
    <w:multiLevelType w:val="hybridMultilevel"/>
    <w:tmpl w:val="81D098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1C4C7A"/>
    <w:multiLevelType w:val="hybridMultilevel"/>
    <w:tmpl w:val="2F288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F32545"/>
    <w:multiLevelType w:val="hybridMultilevel"/>
    <w:tmpl w:val="5E4E7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87338A"/>
    <w:multiLevelType w:val="hybridMultilevel"/>
    <w:tmpl w:val="C7B853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10033D"/>
    <w:multiLevelType w:val="hybridMultilevel"/>
    <w:tmpl w:val="C7163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2EA58E5"/>
    <w:multiLevelType w:val="hybridMultilevel"/>
    <w:tmpl w:val="45C2A7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85489B"/>
    <w:multiLevelType w:val="hybridMultilevel"/>
    <w:tmpl w:val="0A9C5B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9"/>
  </w:num>
  <w:num w:numId="6">
    <w:abstractNumId w:val="1"/>
  </w:num>
  <w:num w:numId="7">
    <w:abstractNumId w:val="8"/>
  </w:num>
  <w:num w:numId="8">
    <w:abstractNumId w:val="5"/>
  </w:num>
  <w:num w:numId="9">
    <w:abstractNumId w:val="0"/>
  </w:num>
  <w:num w:numId="10">
    <w:abstractNumId w:val="4"/>
  </w:num>
  <w:num w:numId="1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473"/>
    <w:rsid w:val="00002EA2"/>
    <w:rsid w:val="000B2AA2"/>
    <w:rsid w:val="000E7D58"/>
    <w:rsid w:val="000F644F"/>
    <w:rsid w:val="001568B2"/>
    <w:rsid w:val="00183854"/>
    <w:rsid w:val="0018750F"/>
    <w:rsid w:val="001B3C89"/>
    <w:rsid w:val="00227192"/>
    <w:rsid w:val="00241980"/>
    <w:rsid w:val="002757CF"/>
    <w:rsid w:val="002C6A7A"/>
    <w:rsid w:val="002D0990"/>
    <w:rsid w:val="0030767B"/>
    <w:rsid w:val="00320C05"/>
    <w:rsid w:val="003C5093"/>
    <w:rsid w:val="004566C6"/>
    <w:rsid w:val="00457AAD"/>
    <w:rsid w:val="0046799F"/>
    <w:rsid w:val="00492BA5"/>
    <w:rsid w:val="004F281A"/>
    <w:rsid w:val="0057388D"/>
    <w:rsid w:val="005E24ED"/>
    <w:rsid w:val="0063677F"/>
    <w:rsid w:val="00636933"/>
    <w:rsid w:val="00642DFA"/>
    <w:rsid w:val="006B1D5E"/>
    <w:rsid w:val="007118E2"/>
    <w:rsid w:val="00843EB6"/>
    <w:rsid w:val="00855456"/>
    <w:rsid w:val="008C3335"/>
    <w:rsid w:val="0090001C"/>
    <w:rsid w:val="00903067"/>
    <w:rsid w:val="00903EEC"/>
    <w:rsid w:val="009910C3"/>
    <w:rsid w:val="00996A29"/>
    <w:rsid w:val="009C69A4"/>
    <w:rsid w:val="009E4BE0"/>
    <w:rsid w:val="009E5AD2"/>
    <w:rsid w:val="00A15398"/>
    <w:rsid w:val="00A35C25"/>
    <w:rsid w:val="00A552D2"/>
    <w:rsid w:val="00A95D75"/>
    <w:rsid w:val="00AB2D90"/>
    <w:rsid w:val="00AB3ACC"/>
    <w:rsid w:val="00B71369"/>
    <w:rsid w:val="00B800F8"/>
    <w:rsid w:val="00BB1409"/>
    <w:rsid w:val="00BE4BD1"/>
    <w:rsid w:val="00BF08EB"/>
    <w:rsid w:val="00C24473"/>
    <w:rsid w:val="00C61C62"/>
    <w:rsid w:val="00C71817"/>
    <w:rsid w:val="00CB20F0"/>
    <w:rsid w:val="00CF2DCF"/>
    <w:rsid w:val="00D12062"/>
    <w:rsid w:val="00D14004"/>
    <w:rsid w:val="00D37C1D"/>
    <w:rsid w:val="00DA0122"/>
    <w:rsid w:val="00DD415F"/>
    <w:rsid w:val="00DF048D"/>
    <w:rsid w:val="00DF457F"/>
    <w:rsid w:val="00E059C8"/>
    <w:rsid w:val="00E436DA"/>
    <w:rsid w:val="00E61E8C"/>
    <w:rsid w:val="00EB489B"/>
    <w:rsid w:val="00EB4914"/>
    <w:rsid w:val="00EC1418"/>
    <w:rsid w:val="00EC7456"/>
    <w:rsid w:val="00ED0174"/>
    <w:rsid w:val="00F35CDE"/>
    <w:rsid w:val="00F6644C"/>
    <w:rsid w:val="00F74F6E"/>
    <w:rsid w:val="00FA4D59"/>
    <w:rsid w:val="00FC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59E1"/>
  <w15:chartTrackingRefBased/>
  <w15:docId w15:val="{000BC87F-0F13-4049-8180-6FA1B043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4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4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47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C244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24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47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BA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1980"/>
    <w:pPr>
      <w:spacing w:after="80" w:line="240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41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780B0-E78D-4895-8987-711BA451A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Nan</dc:creator>
  <cp:keywords/>
  <dc:description/>
  <cp:lastModifiedBy>Admin</cp:lastModifiedBy>
  <cp:revision>3</cp:revision>
  <dcterms:created xsi:type="dcterms:W3CDTF">2019-10-30T20:30:00Z</dcterms:created>
  <dcterms:modified xsi:type="dcterms:W3CDTF">2020-04-13T09:59:00Z</dcterms:modified>
</cp:coreProperties>
</file>